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bCs w:val="1"/>
          <w:sz w:val="28"/>
          <w:szCs w:val="28"/>
        </w:rPr>
      </w:pPr>
      <w:r w:rsidDel="00000000" w:rsidR="00000000" w:rsidRPr="00000000">
        <w:rPr>
          <w:b w:val="1"/>
          <w:bCs w:val="1"/>
          <w:sz w:val="28"/>
          <w:szCs w:val="28"/>
          <w:rtl w:val="0"/>
        </w:rPr>
        <w:t xml:space="preserve">Supplementary Information</w:t>
      </w:r>
    </w:p>
    <w:p w:rsidR="00000000" w:rsidDel="00000000" w:rsidP="00000000" w:rsidRDefault="00000000" w:rsidRPr="00000000" w14:paraId="00000002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160" w:line="276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Responses of tree defoliators to traffic-derived particulate matter and trace elements along a roadside pollution gradient</w:t>
      </w:r>
    </w:p>
    <w:p w:rsidR="00000000" w:rsidDel="00000000" w:rsidP="00000000" w:rsidRDefault="00000000" w:rsidRPr="00000000" w14:paraId="00000004">
      <w:pPr>
        <w:spacing w:after="360"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anna Moniuszko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obert Popek, Arkadiusz Przybysz, and Adrian Łukowski</w:t>
      </w:r>
    </w:p>
    <w:p w:rsidR="00000000" w:rsidDel="00000000" w:rsidP="00000000" w:rsidRDefault="00000000" w:rsidRPr="00000000" w14:paraId="00000005">
      <w:pPr>
        <w:spacing w:after="0" w:before="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145434" cy="7272338"/>
            <wp:effectExtent b="0" l="0" r="0" t="0"/>
            <wp:docPr id="4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145434" cy="727233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0" w:before="0" w:lineRule="auto"/>
        <w:ind w:left="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Figure S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ocation of the study area and sampling design. A: Detailed map of the sampling area along a roadside green belt adjacent to a high-traffic road. Sampling sites were classified into three site variants: roadside (R), sidewalk (S), and control (C). B: Geographic location of the study site within Poland. Symbols indicate sampling locations of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Crataegus monogyn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Prunus cerasifer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After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penStreetMap data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after="240" w:before="240" w:lineRule="auto"/>
        <w:ind w:left="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731200" cy="4775200"/>
            <wp:effectExtent b="0" l="0" r="0" t="0"/>
            <wp:docPr id="3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775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240" w:before="24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Figure S2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chematic representation of the experimental setup used for the choice test. Leaves collected from three site variants—roadside (R), sidewalk (S), and control (C)—were placed equidistantly around a central arena containing a moistened filter. Larvae (n=50 per plant species) were introduced singly into the central arena and allowed to move freely toward the different leaf types.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br w:type="textWrapping"/>
      </w:r>
    </w:p>
    <w:p w:rsidR="00000000" w:rsidDel="00000000" w:rsidP="00000000" w:rsidRDefault="00000000" w:rsidRPr="00000000" w14:paraId="00000009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l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jpg"/><Relationship Id="rId8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6YXkz8jqZmArJLzmzSFy84rpJ5w==">CgMxLjA4AHIhMW9QbF9rWjdha2hlSjlmR01BZmVvYkNYTzVXaWR3MUF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